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upplemental Table 1. The pupil evalu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ategory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Finding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cor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upil reactivity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risk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luggish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Fixe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Pupil siz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Anisocori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ilateral dilated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42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34:45Z</dcterms:created>
  <dc:creator>lenovo</dc:creator>
  <dc:description/>
  <dc:language>en-US</dc:language>
  <cp:lastModifiedBy>庚水</cp:lastModifiedBy>
  <dcterms:modified xsi:type="dcterms:W3CDTF">2024-01-07T09:50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BB1006187549C7967159469A3B1B9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